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971B7E" w14:textId="77777777" w:rsidR="00286CA0" w:rsidRDefault="00286CA0" w:rsidP="00286CA0">
      <w:pPr>
        <w:spacing w:before="240" w:after="240"/>
        <w:jc w:val="both"/>
        <w:rPr>
          <w:b/>
        </w:rPr>
      </w:pPr>
      <w:r>
        <w:rPr>
          <w:b/>
        </w:rPr>
        <w:t>Supplemental Figure S1. The association between the different alternative formats and age.</w:t>
      </w:r>
    </w:p>
    <w:p w14:paraId="410698ED" w14:textId="77777777" w:rsidR="00286CA0" w:rsidRDefault="00286CA0" w:rsidP="00286CA0">
      <w:pPr>
        <w:spacing w:before="240" w:after="240"/>
        <w:jc w:val="both"/>
        <w:rPr>
          <w:b/>
        </w:rPr>
      </w:pPr>
      <w:r>
        <w:rPr>
          <w:b/>
          <w:noProof/>
        </w:rPr>
        <w:drawing>
          <wp:inline distT="0" distB="0" distL="0" distR="0" wp14:anchorId="35258228" wp14:editId="7AFF0C00">
            <wp:extent cx="5733415" cy="5053330"/>
            <wp:effectExtent l="0" t="0" r="0" b="1270"/>
            <wp:docPr id="1233218563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3218563" name="Picture 1233218563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5053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D295E5" w14:textId="77777777" w:rsidR="00DF6DC4" w:rsidRDefault="00DF6DC4"/>
    <w:sectPr w:rsidR="00DF6DC4" w:rsidSect="002A27F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6CA0"/>
    <w:rsid w:val="000F6798"/>
    <w:rsid w:val="00286CA0"/>
    <w:rsid w:val="002A27F2"/>
    <w:rsid w:val="00B629E4"/>
    <w:rsid w:val="00DF6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777A3F"/>
  <w15:chartTrackingRefBased/>
  <w15:docId w15:val="{D8905498-ECAA-8A44-8C21-112D00DC7A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6CA0"/>
    <w:pPr>
      <w:spacing w:line="276" w:lineRule="auto"/>
    </w:pPr>
    <w:rPr>
      <w:rFonts w:ascii="Arial" w:eastAsia="Arial" w:hAnsi="Arial" w:cs="Arial"/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</Words>
  <Characters>80</Characters>
  <Application>Microsoft Office Word</Application>
  <DocSecurity>0</DocSecurity>
  <Lines>1</Lines>
  <Paragraphs>1</Paragraphs>
  <ScaleCrop>false</ScaleCrop>
  <Company/>
  <LinksUpToDate>false</LinksUpToDate>
  <CharactersWithSpaces>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uko Maeda</dc:creator>
  <cp:keywords/>
  <dc:description/>
  <cp:lastModifiedBy>Yasuko Maeda</cp:lastModifiedBy>
  <cp:revision>1</cp:revision>
  <dcterms:created xsi:type="dcterms:W3CDTF">2025-02-01T07:22:00Z</dcterms:created>
  <dcterms:modified xsi:type="dcterms:W3CDTF">2025-02-01T07:22:00Z</dcterms:modified>
</cp:coreProperties>
</file>